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BAE" w:rsidRPr="00665984" w:rsidRDefault="00F519C8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253930" w:rsidRPr="00665984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="00253930" w:rsidRPr="00665984">
        <w:rPr>
          <w:b/>
          <w:lang w:val="en-US"/>
        </w:rPr>
        <w:t xml:space="preserve">.  </w:t>
      </w:r>
      <w:r w:rsidR="00665984" w:rsidRPr="00665984">
        <w:rPr>
          <w:lang w:val="en-US"/>
        </w:rPr>
        <w:t>Medians (along with lower-upper quartiles) of metabolite levels</w:t>
      </w:r>
      <w:r w:rsidR="00741FA1">
        <w:rPr>
          <w:lang w:val="en-US"/>
        </w:rPr>
        <w:t xml:space="preserve"> </w:t>
      </w:r>
      <w:r w:rsidR="00741FA1" w:rsidRPr="00741FA1">
        <w:rPr>
          <w:lang w:val="en-US"/>
        </w:rPr>
        <w:t>( µmol/L)</w:t>
      </w:r>
      <w:bookmarkStart w:id="0" w:name="_GoBack"/>
      <w:bookmarkEnd w:id="0"/>
      <w:r w:rsidR="00665984" w:rsidRPr="00665984">
        <w:rPr>
          <w:lang w:val="en-US"/>
        </w:rPr>
        <w:t xml:space="preserve"> in patients with pancreatic cancer and in healthy donor</w:t>
      </w:r>
    </w:p>
    <w:p w:rsidR="00253930" w:rsidRPr="00665984" w:rsidRDefault="00253930">
      <w:pPr>
        <w:rPr>
          <w:lang w:val="en-US"/>
        </w:rPr>
      </w:pPr>
    </w:p>
    <w:tbl>
      <w:tblPr>
        <w:tblW w:w="9224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1"/>
        <w:gridCol w:w="992"/>
        <w:gridCol w:w="2551"/>
        <w:gridCol w:w="2410"/>
      </w:tblGrid>
      <w:tr w:rsidR="00253930" w:rsidRPr="00253930" w:rsidTr="00253930">
        <w:trPr>
          <w:trHeight w:val="330"/>
        </w:trPr>
        <w:tc>
          <w:tcPr>
            <w:tcW w:w="3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b/>
                <w:bCs/>
                <w:lang w:eastAsia="it-IT"/>
              </w:rPr>
              <w:t>Metabolites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>
              <w:rPr>
                <w:rFonts w:eastAsia="Times New Roman" w:cstheme="minorHAnsi"/>
                <w:b/>
                <w:bCs/>
                <w:lang w:eastAsia="it-IT"/>
              </w:rPr>
              <w:t xml:space="preserve">N of </w:t>
            </w:r>
            <w:proofErr w:type="spellStart"/>
            <w:r>
              <w:rPr>
                <w:rFonts w:eastAsia="Times New Roman" w:cstheme="minorHAnsi"/>
                <w:b/>
                <w:bCs/>
                <w:lang w:eastAsia="it-IT"/>
              </w:rPr>
              <w:t>subjects</w:t>
            </w:r>
            <w:proofErr w:type="spellEnd"/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lang w:eastAsia="it-IT"/>
              </w:rPr>
              <w:t>Healthy</w:t>
            </w:r>
            <w:proofErr w:type="spellEnd"/>
            <w:r>
              <w:rPr>
                <w:rFonts w:eastAsia="Times New Roman" w:cstheme="minorHAnsi"/>
                <w:b/>
                <w:bCs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lang w:eastAsia="it-IT"/>
              </w:rPr>
              <w:t>donors</w:t>
            </w:r>
            <w:proofErr w:type="spellEnd"/>
            <w:r w:rsidRPr="00253930">
              <w:rPr>
                <w:rFonts w:eastAsia="Times New Roman" w:cstheme="minorHAnsi"/>
                <w:b/>
                <w:bCs/>
                <w:lang w:eastAsia="it-IT"/>
              </w:rPr>
              <w:t xml:space="preserve"> </w:t>
            </w:r>
          </w:p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 w:rsidRPr="00253930">
              <w:rPr>
                <w:rFonts w:eastAsia="Times New Roman" w:cstheme="minorHAnsi"/>
                <w:b/>
                <w:bCs/>
                <w:lang w:eastAsia="it-IT"/>
              </w:rPr>
              <w:t>(N=40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lang w:eastAsia="it-IT"/>
              </w:rPr>
              <w:t>Pancreatic</w:t>
            </w:r>
            <w:proofErr w:type="spellEnd"/>
            <w:r>
              <w:rPr>
                <w:rFonts w:eastAsia="Times New Roman" w:cstheme="minorHAnsi"/>
                <w:b/>
                <w:bCs/>
                <w:lang w:eastAsia="it-IT"/>
              </w:rPr>
              <w:t xml:space="preserve"> </w:t>
            </w:r>
            <w:proofErr w:type="spellStart"/>
            <w:r w:rsidR="00665984">
              <w:rPr>
                <w:rFonts w:eastAsia="Times New Roman" w:cstheme="minorHAnsi"/>
                <w:b/>
                <w:bCs/>
                <w:lang w:eastAsia="it-IT"/>
              </w:rPr>
              <w:t>cancer</w:t>
            </w:r>
            <w:proofErr w:type="spellEnd"/>
            <w:r w:rsidR="00665984">
              <w:rPr>
                <w:rFonts w:eastAsia="Times New Roman" w:cstheme="minorHAnsi"/>
                <w:b/>
                <w:bCs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lang w:eastAsia="it-IT"/>
              </w:rPr>
              <w:t>patients</w:t>
            </w:r>
            <w:proofErr w:type="spellEnd"/>
            <w:r w:rsidRPr="00253930">
              <w:rPr>
                <w:rFonts w:eastAsia="Times New Roman" w:cstheme="minorHAnsi"/>
                <w:b/>
                <w:bCs/>
                <w:lang w:eastAsia="it-IT"/>
              </w:rPr>
              <w:t xml:space="preserve"> (N=4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8.12 (33.81-45.5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1.45 (33.61-47.79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10: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4 (0.03-0.0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6 (0.04-0.09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12-D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4 (0.03-0.0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4 (0.03-0.08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14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53 (0.41-0.6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9 (0.22-0.37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14: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6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6 (0.04-0.0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5 (0.03-0.07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14:2-O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2 (0.01-0.0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2 (0.01-0.02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14 (0.10-0.1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11 (0.08-0.17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16-O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1 (0.01-0.0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2 (0.01-0.02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16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6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4 (0.03-0.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5 (0.04-0.07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16: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2 (0.01-0.0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2 (0.01-0.03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16:2-O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2 (0.01-0.0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2 (0.02-0.03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6 (0.05-0.0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6 (0.04-0.08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18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3 (0.18-0.3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4 (0.18-0.3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18:1-O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2 (0.01-0.0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3 (0.02-0.0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18: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6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9 (0.07-0.1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7 (0.05-0.09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.78 (3.75-5.5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6.09 (4.11-7.88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6 (0.18-0.3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8 (0.20-0.38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3-DC (C4-OH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8 (0.06-0.1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11 (0.09-0.1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3-O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4 (0.03-0.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3 (0.03-0.0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3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2 (0.01-0.0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2 (0.01-0.02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4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3 (0.02-0.0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3 (0.02-0.0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12 (0.09-0.1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13 (0.11-0.19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5-OH (C3-DC-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7 (0.06-0.1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11 (0.08-0.12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5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3 (0.02-0.0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2 (0.02-0.03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5:1-D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3 (0.02-0.0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3 (0.02-0.03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6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6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6 (0.04-0.0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5 (0.04-0.06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7-D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4 (0.03-0.0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3 (0.02-0.0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7 (0.05-0.0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5 (0.03-0.07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A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506.25 (433.15-564.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555.20 (411.30-795.2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Ar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66.85 (139.05-189.8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22.90 (103.80-152.8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As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59.25 (56.00-61.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61.95 (54.75-67.4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Gl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95.10 (265.20-400.2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81.25 (208.60-396.3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Gl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11.65 (88.00-150.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10.35 (80.25-177.4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Gl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72.60 (340.30-412.2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63.80 (235.35-300.2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H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28.95 (115.20-141.9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7.85 (62.70-93.7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I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00.85 (83.85-112.8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9.75 (71.45-108.0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Le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5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56.80 (37.10-81.4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65.90 (26.90-101.0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Ly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51.75 (218.45-287.6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01.80 (165.75-252.6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Me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5.15 (27.85-41.5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3.30 (27.45-41.2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lastRenderedPageBreak/>
              <w:t>Or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30.30 (104.95-147.5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8.00 (78.75-106.6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Ph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37.25 (126.40-155.6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99.30 (83.05-120.6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39.10 (194.90-292.0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05.75 (164.35-273.2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S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66.50 (140.10-209.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34.40 (92.00-181.2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Th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73.90 (143.85-200.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50.70 (160.50-299.9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T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5.85 (70.30-87.7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56.10 (37.55-63.5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Ty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7.35 (72.90-103.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68.65 (62.65-86.5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V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78.20 (237.80-310.7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33.55 (189.65-294.2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alpha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>-A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9.50 (9.10-9.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9.00 (9.00-9.4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reatin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15.00 (93.25-133.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62.50 (123.35-219.5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Kynuren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.10 (1.20-2.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90 (0.90-2.8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utresc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0 (0.20-0.2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40 (0.30-0.5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SD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5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50 (0.40-0.6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70 (0.40-1.0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Seroton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40 (0.20-0.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70 (0.30-1.2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Spermid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30 (0.30-0.4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40 (0.30-0.5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t4-OH-Pr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9.40 (7.35-12.4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0.80 (7.55-16.5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Taur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99.15 (170.60-220.2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70.80 (120.45-209.7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lysoPC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a C16: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47.69 (230.57-301.7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90.58 (55.93-120.12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lysoPC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a C16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5.92 (4.97-6.6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.65 (2.15-3.56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lysoPC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a C17: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.62 (3.88-5.7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56 (1.12-2.17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lysoPC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a C18: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6.89 (67.11-93.8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9.64 (12.83-29.16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lysoPC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a C18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5.38 (40.46-54.7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1.39 (15.09-25.56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lysoPC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a C18: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9.22 (32.95-46.3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5.85 (11.63-23.03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lysoPC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a C20: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.70 (3.94-6.1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.40 (1.98-3.26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lysoPC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a C20: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1.88 (10.26-15.0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5.66 (4.66-8.89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lysoPC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a C24: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99 (0.83-1.3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76 (0.53-0.99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lysoPC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a C26: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96 (1.56-2.3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33 (1.13-1.6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lysoPC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a C26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42 (1.14-1.7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97 (0.76-1.22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lysoPC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a C28: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98 (1.64-2.3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47 (1.19-1.7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lysoPC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a C28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.60 (1.93-3.1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67 (1.29-2.13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24: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36 (0.29-0.4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7 (0.22-0.3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26: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70 (1.40-2.1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56 (1.34-2.16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28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68 (1.43-2.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29 (1.01-1.5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30: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.91 (2.47-3.4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.78 (1.80-4.82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32: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.36 (7.36-9.5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9.43 (7.93-17.5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32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.64 (5.28-9.5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0.31 (7.58-24.88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32: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5 (0.21-0.3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18 (0.14-0.2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34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71.23 (136.78-191.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82.68 (152.77-352.28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34: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18.56 (190.84-255.5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08.50 (169.80-301.02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34: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6.25 (4.74-7.3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5.90 (4.46-10.81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34: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91 (0.74-1.1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55 (0.37-0.82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36: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5.97 (5.22-6.7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.17 (3.01-4.7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36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6.60 (29.52-42.0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9.58 (22.63-41.7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36: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40.91 (126.66-166.3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07.47 (83.00-151.12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36: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8.69 (73.65-100.9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2.42 (52.17-95.19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36: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19.06 (101.77-146.5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12.85 (94.78-164.93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lastRenderedPageBreak/>
              <w:t>PC aa C36: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.03 (6.55-11.6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.02 (4.77-8.9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36: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54 (0.41-0.6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32 (0.29-0.58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38: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.29 (2.07-2.8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82 (1.28-2.2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38: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3.99 (29.24-41.4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4.05 (16.71-36.4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38: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64.81 (54.49-82.8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53.47 (44.22-69.8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38: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8.08 (22.73-32.8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2.98 (17.98-26.73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38: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8.62 (38.63-58.4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9.97 (27.46-57.9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40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5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53 (0.48-0.6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48 (0.46-0.5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40: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55 (0.46-0.6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46 (0.35-0.61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40: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53 (0.48-0.6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49 (0.36-0.6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40: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.46 (2.10-3.1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92 (1.54-2.6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40: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6.17 (4.87-7.4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.71 (3.81-6.0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40: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5.25 (11.84-19.2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2.27 (8.99-15.61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42: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44 (0.35-0.5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38 (0.29-0.4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42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8 (0.23-0.3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19 (0.16-0.23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42: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5 (0.21-0.2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17 (0.14-0.2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42: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3 (0.19-0.2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0 (0.16-0.2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42: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8 (0.23-0.3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2 (0.18-0.28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PC aa C42: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38 (0.33-0.4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9 (0.24-0.38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30: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53 (0.45-0.6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41 (0.36-0.57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30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47 (0.41-0.5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39 (0.31-0.4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30: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32 (0.26-0.3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3 (0.19-0.27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32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82 (1.60-2.1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54 (1.25-2.09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32: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47 (0.42-0.5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38 (0.30-0.4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34: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04 (0.92-1.2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01 (0.74-1.59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34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6.05 (5.22-7.2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6.33 (4.74-10.9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34: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6.59 (5.34-7.6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.57 (3.26-6.18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34: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.19 (3.40-4.6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.29 (1.71-3.12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36: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55 (1.28-1.8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23 (0.95-1.9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36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9.30 (7.91-10.4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.86 (6.15-11.53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36: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.79 (6.38-8.6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6.30 (5.18-8.89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36: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.71 (4.07-5.4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.04 (2.29-3.9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36: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0.77 (9.51-12.4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.31 (5.79-9.93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36: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.41 (6.57-9.0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5.71 (4.44-7.08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38: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31 (1.11-1.6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01 (0.69-1.57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38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.47 (4.01-5.2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.46 (1.97-3.41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38: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.42 (2.99-4.0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.24 (1.71-3.01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38: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.87 (4.22-5.5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.42 (2.73-4.81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38: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9.25 (7.72-10.7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6.72 (5.76-9.1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38: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2.08 (9.76-14.0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9.43 (7.79-11.42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38: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.43 (3.98-5.3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.14 (2.61-3.91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40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33 (1.16-1.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86 (0.66-1.1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40: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51 (1.30-1.7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22 (0.94-1.59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40: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72 (1.52-2.0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13 (0.95-1.48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40: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.23 (1.92-2.5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53 (1.21-1.9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40: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.15 (2.79-3.8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.44 (1.93-3.01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lastRenderedPageBreak/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40: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.04 (2.75-3.6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.43 (1.94-2.82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42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34 (0.28-0.4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8 (0.24-0.42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42: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46 (0.41-0.5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35 (0.26-0.43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42: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67 (0.55-0.7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40 (0.35-0.53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42: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73 (0.62-0.8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52 (0.43-0.67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42: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60 (1.47-2.0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32 (1.11-1.73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44: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14 (0.12-0.1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11 (0.09-0.1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44: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33 (0.28-0.4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5 (0.20-0.3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44: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38 (1.23-1.6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17 (0.98-1.49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 xml:space="preserve">PC 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a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C44: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80 (0.71-0.9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65 (0.52-0.8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SM (OH) C14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.03 (3.44-4.9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.70 (2.87-4.49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SM (OH) C16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94 (1.66-2.3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.01 (1.41-2.37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SM (OH) C22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1.56 (8.57-14.0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.34 (2.80-5.67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SM (OH) C22: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.52 (6.56-10.9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5.30 (3.38-7.97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SM C16: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0.83 (61.72-78.5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65.13 (56.17-75.18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SM C16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9.61 (8.69-11.4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.74 (7.03-9.78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SM C18: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8.14 (14.70-21.0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9.06 (13.84-21.81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SM C18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.35 (5.98-8.7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.04 (5.08-8.7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SM C24: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0.48 (19.39-23.0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3.05 (10.49-16.51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SM C24: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5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2.88 (6.88-23.5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1.90 (21.29-41.71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H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458.43 (3073.03-3671.9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969.39 (3977.38-6263.23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Progester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7 (0.06-0.0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17 (0.16-0.18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5-α-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Cholesta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79 (0.61-0.9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73 (1.16-2.92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Chol_Epoxi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56 (0.51-0.6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99 (1.88-2.12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,2dilinoleoyl_P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4.21 (22.49-51.6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5.24 (3.27-9.96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,2dioleoyl_GLP_Na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96 (1.95-1.9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5.38 (5.36-5.39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D-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sphingos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4 (0.22-0.2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8 (0.05-0.12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16-CAR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8 (0.08-0.0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5 (0.04-0.06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Oleoyl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>-C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65 (1.64-1.6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13 (0.11-0.1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Lanoster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2.86 (38.28-56.8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32.71 (122.89-144.5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ER_893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63 (0.48-0.7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87 (0.63-1.46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-palmitoyl-sn-glycero-3P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82.17 (253.69-298.3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04.43 (64.62-142.71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BSitoster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.92 (4.49-5.7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.83 (2.82-5.06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glyceryltrioleate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68.65 (50.86-92.0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5.75 (60.58-101.9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,2dioleoyl_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15 (0.10-0.4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01 (0.81-1.31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is-</w:t>
            </w:r>
            <w:proofErr w:type="spellStart"/>
            <w:r w:rsidRPr="00253930">
              <w:rPr>
                <w:rFonts w:eastAsia="Times New Roman" w:cstheme="minorHAnsi"/>
                <w:lang w:eastAsia="it-IT"/>
              </w:rPr>
              <w:t>vaccenic_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50.06 (35.49-65.8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5.24 (52.46-95.91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Arachidic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.16 (1.92-2.4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.99 (3.73-4.36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erucic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68 (0.66-0.7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.99 (2.84-3.09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Stearic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7.55 (74.16-80.8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54.08 (143.86-163.3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Palmitic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21.50 (290.64-358.2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5.82 (15.28-16.93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Linoleic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6.04 (22.80-41.2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8.97 (23.05-60.56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Docosahexaenoic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.14 (2.19-4.3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5.76 (4.84-7.73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Palmitoleic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4.60 (9.64-19.7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1.47 (21.51-45.46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Behenic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90 (1.86-2.5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77 (0.54-1.18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Myristic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2.79 (19.74-28.4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5.65 (22.02-27.4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lastRenderedPageBreak/>
              <w:t>Linolenic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.62 (3.89-5.8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.17 (2.46-4.46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Oleic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03.37 (82.20-129.5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26.16 (96.99-161.52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Myristoleic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53 (1.11-2.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29 (0.88-1.61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Lignoceric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6 (0.19-0.5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.14 (3.96-4.21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Margaric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.28 (2.78-4.2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6.63 (5.38-7.72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oleanolic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73 (0.64-0.7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.61 (7.60-9.88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tripentadecanoate</w:t>
            </w:r>
            <w:proofErr w:type="spellEnd"/>
            <w:r w:rsidRPr="00253930">
              <w:rPr>
                <w:rFonts w:eastAsia="Times New Roman" w:cstheme="minorHAnsi"/>
                <w:lang w:eastAsia="it-IT"/>
              </w:rPr>
              <w:t xml:space="preserve"> TG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.77 (1.09-3.4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.97 (6.79-9.79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Glyceryltrilinoleate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6.98 (4.40-8.9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6.74 (18.90-42.31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glyceryltripalmitoleate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67 (0.55-0.9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82 (0.57-1.2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linoleoyl-rac-G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.63 (4.58-4.7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.61 (2.17-3.97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oleoyl_rac_G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3.01 (12.93-13.1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9.51 (9.44-9.86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monopalmitoleoyl-rac-GL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0.34 (10.27-10.4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5.18 (15.15-15.25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253930">
              <w:rPr>
                <w:rFonts w:eastAsia="Times New Roman" w:cstheme="minorHAnsi"/>
                <w:lang w:eastAsia="it-IT"/>
              </w:rPr>
              <w:t>betaSitosterolglucosi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4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88 (1.54-2.3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N.A.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desmosterol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44 (0.39-0.4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45 (0.40-0.6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HOLESTEROL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259.97 (229.60-299.0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373.64 (301.61-490.58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51 (0.47-0.8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15 (0.10-0.52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CD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48 (0.33-0.9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3 (0.16-0.77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D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33 (0.18-0.4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5 (0.02-0.3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UD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9 (0.05-0.1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4 (0.03-0.07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L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18 (0.17-0.1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17 (0.16-0.19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G-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9 (0.22-0.4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08 (0.24-5.31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G-CD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38 (0.21-0.5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1.85 (0.77-3.80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G-D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12 (0.06-0.2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6 (0.09-0.61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G-UD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13 (0.07-0.2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15 (0.10-0.2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G-L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3 (0.01-0.0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4 (0.03-0.07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T-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13 (0.11-0.1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26 (0.13-2.46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T-CD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6 (0.04-0.0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91 (0.37-5.24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T-D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15 (0.13-0.1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36 (0.13-1.17)</w:t>
            </w:r>
          </w:p>
        </w:tc>
      </w:tr>
      <w:tr w:rsidR="00253930" w:rsidRPr="00253930" w:rsidTr="00253930">
        <w:trPr>
          <w:trHeight w:val="300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T-UD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7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4 (0.04-0.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3 (0.02-0.17)</w:t>
            </w:r>
          </w:p>
        </w:tc>
      </w:tr>
      <w:tr w:rsidR="00253930" w:rsidRPr="00253930" w:rsidTr="00253930">
        <w:trPr>
          <w:trHeight w:val="315"/>
        </w:trPr>
        <w:tc>
          <w:tcPr>
            <w:tcW w:w="32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T-L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6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41 (0.41-0.4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3930" w:rsidRPr="00253930" w:rsidRDefault="00253930" w:rsidP="00253930">
            <w:pPr>
              <w:spacing w:after="0" w:line="240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253930">
              <w:rPr>
                <w:rFonts w:eastAsia="Times New Roman" w:cstheme="minorHAnsi"/>
                <w:lang w:eastAsia="it-IT"/>
              </w:rPr>
              <w:t>0.03 (0.03-0.03)</w:t>
            </w:r>
          </w:p>
        </w:tc>
      </w:tr>
    </w:tbl>
    <w:p w:rsidR="00253930" w:rsidRDefault="00253930"/>
    <w:sectPr w:rsidR="0025393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930"/>
    <w:rsid w:val="000C3BAE"/>
    <w:rsid w:val="00253930"/>
    <w:rsid w:val="00665984"/>
    <w:rsid w:val="00741FA1"/>
    <w:rsid w:val="00AC0435"/>
    <w:rsid w:val="00C9714C"/>
    <w:rsid w:val="00F51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253930"/>
    <w:rPr>
      <w:color w:val="0066AA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53930"/>
    <w:rPr>
      <w:color w:val="004488"/>
      <w:u w:val="single"/>
    </w:rPr>
  </w:style>
  <w:style w:type="paragraph" w:customStyle="1" w:styleId="xl65">
    <w:name w:val="xl65"/>
    <w:basedOn w:val="Normale"/>
    <w:rsid w:val="00253930"/>
    <w:pPr>
      <w:shd w:val="clear" w:color="000000" w:fill="E0E0E0"/>
      <w:spacing w:before="100" w:beforeAutospacing="1" w:after="100" w:afterAutospacing="1" w:line="240" w:lineRule="auto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66">
    <w:name w:val="xl66"/>
    <w:basedOn w:val="Normale"/>
    <w:rsid w:val="0025393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67">
    <w:name w:val="xl67"/>
    <w:basedOn w:val="Normale"/>
    <w:rsid w:val="00253930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68">
    <w:name w:val="xl68"/>
    <w:basedOn w:val="Normale"/>
    <w:rsid w:val="0025393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69">
    <w:name w:val="xl69"/>
    <w:basedOn w:val="Normale"/>
    <w:rsid w:val="00253930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70">
    <w:name w:val="xl70"/>
    <w:basedOn w:val="Normale"/>
    <w:rsid w:val="00253930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71">
    <w:name w:val="xl71"/>
    <w:basedOn w:val="Normale"/>
    <w:rsid w:val="00253930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72">
    <w:name w:val="xl72"/>
    <w:basedOn w:val="Normale"/>
    <w:rsid w:val="00253930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73">
    <w:name w:val="xl73"/>
    <w:basedOn w:val="Normale"/>
    <w:rsid w:val="00253930"/>
    <w:pPr>
      <w:pBdr>
        <w:top w:val="single" w:sz="4" w:space="0" w:color="000000"/>
        <w:bottom w:val="single" w:sz="8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74">
    <w:name w:val="xl74"/>
    <w:basedOn w:val="Normale"/>
    <w:rsid w:val="00253930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75">
    <w:name w:val="xl75"/>
    <w:basedOn w:val="Normale"/>
    <w:rsid w:val="0025393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2288"/>
      <w:sz w:val="24"/>
      <w:szCs w:val="24"/>
      <w:lang w:eastAsia="it-IT"/>
    </w:rPr>
  </w:style>
  <w:style w:type="paragraph" w:customStyle="1" w:styleId="xl76">
    <w:name w:val="xl76"/>
    <w:basedOn w:val="Normale"/>
    <w:rsid w:val="00253930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77">
    <w:name w:val="xl77"/>
    <w:basedOn w:val="Normale"/>
    <w:rsid w:val="00253930"/>
    <w:pPr>
      <w:pBdr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78">
    <w:name w:val="xl78"/>
    <w:basedOn w:val="Normale"/>
    <w:rsid w:val="00253930"/>
    <w:pPr>
      <w:pBdr>
        <w:top w:val="single" w:sz="8" w:space="0" w:color="auto"/>
        <w:bottom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2288"/>
      <w:sz w:val="24"/>
      <w:szCs w:val="24"/>
      <w:lang w:eastAsia="it-IT"/>
    </w:rPr>
  </w:style>
  <w:style w:type="paragraph" w:customStyle="1" w:styleId="xl79">
    <w:name w:val="xl79"/>
    <w:basedOn w:val="Normale"/>
    <w:rsid w:val="00253930"/>
    <w:pPr>
      <w:pBdr>
        <w:top w:val="single" w:sz="8" w:space="0" w:color="auto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2288"/>
      <w:sz w:val="24"/>
      <w:szCs w:val="24"/>
      <w:lang w:eastAsia="it-IT"/>
    </w:rPr>
  </w:style>
  <w:style w:type="paragraph" w:customStyle="1" w:styleId="xl80">
    <w:name w:val="xl80"/>
    <w:basedOn w:val="Normale"/>
    <w:rsid w:val="00253930"/>
    <w:pPr>
      <w:pBdr>
        <w:top w:val="single" w:sz="8" w:space="0" w:color="auto"/>
        <w:left w:val="single" w:sz="4" w:space="0" w:color="000000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2288"/>
      <w:sz w:val="24"/>
      <w:szCs w:val="24"/>
      <w:lang w:eastAsia="it-IT"/>
    </w:rPr>
  </w:style>
  <w:style w:type="paragraph" w:customStyle="1" w:styleId="xl81">
    <w:name w:val="xl81"/>
    <w:basedOn w:val="Normale"/>
    <w:rsid w:val="00253930"/>
    <w:pPr>
      <w:pBdr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82">
    <w:name w:val="xl82"/>
    <w:basedOn w:val="Normale"/>
    <w:rsid w:val="00253930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83">
    <w:name w:val="xl83"/>
    <w:basedOn w:val="Normale"/>
    <w:rsid w:val="00253930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84">
    <w:name w:val="xl84"/>
    <w:basedOn w:val="Normale"/>
    <w:rsid w:val="0025393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85">
    <w:name w:val="xl85"/>
    <w:basedOn w:val="Normale"/>
    <w:rsid w:val="0025393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253930"/>
    <w:rPr>
      <w:color w:val="0066AA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53930"/>
    <w:rPr>
      <w:color w:val="004488"/>
      <w:u w:val="single"/>
    </w:rPr>
  </w:style>
  <w:style w:type="paragraph" w:customStyle="1" w:styleId="xl65">
    <w:name w:val="xl65"/>
    <w:basedOn w:val="Normale"/>
    <w:rsid w:val="00253930"/>
    <w:pPr>
      <w:shd w:val="clear" w:color="000000" w:fill="E0E0E0"/>
      <w:spacing w:before="100" w:beforeAutospacing="1" w:after="100" w:afterAutospacing="1" w:line="240" w:lineRule="auto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66">
    <w:name w:val="xl66"/>
    <w:basedOn w:val="Normale"/>
    <w:rsid w:val="0025393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67">
    <w:name w:val="xl67"/>
    <w:basedOn w:val="Normale"/>
    <w:rsid w:val="00253930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68">
    <w:name w:val="xl68"/>
    <w:basedOn w:val="Normale"/>
    <w:rsid w:val="0025393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69">
    <w:name w:val="xl69"/>
    <w:basedOn w:val="Normale"/>
    <w:rsid w:val="00253930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70">
    <w:name w:val="xl70"/>
    <w:basedOn w:val="Normale"/>
    <w:rsid w:val="00253930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71">
    <w:name w:val="xl71"/>
    <w:basedOn w:val="Normale"/>
    <w:rsid w:val="00253930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72">
    <w:name w:val="xl72"/>
    <w:basedOn w:val="Normale"/>
    <w:rsid w:val="00253930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73">
    <w:name w:val="xl73"/>
    <w:basedOn w:val="Normale"/>
    <w:rsid w:val="00253930"/>
    <w:pPr>
      <w:pBdr>
        <w:top w:val="single" w:sz="4" w:space="0" w:color="000000"/>
        <w:bottom w:val="single" w:sz="8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74">
    <w:name w:val="xl74"/>
    <w:basedOn w:val="Normale"/>
    <w:rsid w:val="00253930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75">
    <w:name w:val="xl75"/>
    <w:basedOn w:val="Normale"/>
    <w:rsid w:val="0025393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2288"/>
      <w:sz w:val="24"/>
      <w:szCs w:val="24"/>
      <w:lang w:eastAsia="it-IT"/>
    </w:rPr>
  </w:style>
  <w:style w:type="paragraph" w:customStyle="1" w:styleId="xl76">
    <w:name w:val="xl76"/>
    <w:basedOn w:val="Normale"/>
    <w:rsid w:val="00253930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77">
    <w:name w:val="xl77"/>
    <w:basedOn w:val="Normale"/>
    <w:rsid w:val="00253930"/>
    <w:pPr>
      <w:pBdr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78">
    <w:name w:val="xl78"/>
    <w:basedOn w:val="Normale"/>
    <w:rsid w:val="00253930"/>
    <w:pPr>
      <w:pBdr>
        <w:top w:val="single" w:sz="8" w:space="0" w:color="auto"/>
        <w:bottom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2288"/>
      <w:sz w:val="24"/>
      <w:szCs w:val="24"/>
      <w:lang w:eastAsia="it-IT"/>
    </w:rPr>
  </w:style>
  <w:style w:type="paragraph" w:customStyle="1" w:styleId="xl79">
    <w:name w:val="xl79"/>
    <w:basedOn w:val="Normale"/>
    <w:rsid w:val="00253930"/>
    <w:pPr>
      <w:pBdr>
        <w:top w:val="single" w:sz="8" w:space="0" w:color="auto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2288"/>
      <w:sz w:val="24"/>
      <w:szCs w:val="24"/>
      <w:lang w:eastAsia="it-IT"/>
    </w:rPr>
  </w:style>
  <w:style w:type="paragraph" w:customStyle="1" w:styleId="xl80">
    <w:name w:val="xl80"/>
    <w:basedOn w:val="Normale"/>
    <w:rsid w:val="00253930"/>
    <w:pPr>
      <w:pBdr>
        <w:top w:val="single" w:sz="8" w:space="0" w:color="auto"/>
        <w:left w:val="single" w:sz="4" w:space="0" w:color="000000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2288"/>
      <w:sz w:val="24"/>
      <w:szCs w:val="24"/>
      <w:lang w:eastAsia="it-IT"/>
    </w:rPr>
  </w:style>
  <w:style w:type="paragraph" w:customStyle="1" w:styleId="xl81">
    <w:name w:val="xl81"/>
    <w:basedOn w:val="Normale"/>
    <w:rsid w:val="00253930"/>
    <w:pPr>
      <w:pBdr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82">
    <w:name w:val="xl82"/>
    <w:basedOn w:val="Normale"/>
    <w:rsid w:val="00253930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83">
    <w:name w:val="xl83"/>
    <w:basedOn w:val="Normale"/>
    <w:rsid w:val="00253930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84">
    <w:name w:val="xl84"/>
    <w:basedOn w:val="Normale"/>
    <w:rsid w:val="0025393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  <w:style w:type="paragraph" w:customStyle="1" w:styleId="xl85">
    <w:name w:val="xl85"/>
    <w:basedOn w:val="Normale"/>
    <w:rsid w:val="0025393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2288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97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06</Words>
  <Characters>9157</Characters>
  <Application>Microsoft Office Word</Application>
  <DocSecurity>0</DocSecurity>
  <Lines>76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stat</dc:creator>
  <cp:lastModifiedBy>Valerio Pazienza</cp:lastModifiedBy>
  <cp:revision>3</cp:revision>
  <dcterms:created xsi:type="dcterms:W3CDTF">2015-09-16T13:45:00Z</dcterms:created>
  <dcterms:modified xsi:type="dcterms:W3CDTF">2015-11-25T10:24:00Z</dcterms:modified>
</cp:coreProperties>
</file>